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2676" w:rsidRPr="006A6F92" w:rsidRDefault="004B2676" w:rsidP="004B2676">
      <w:pPr>
        <w:rPr>
          <w:rFonts w:ascii="Times New Roman" w:hAnsi="Times New Roman" w:cs="Times New Roman"/>
          <w:sz w:val="20"/>
          <w:lang w:val="en-US"/>
        </w:rPr>
      </w:pPr>
      <w:r w:rsidRPr="006A6F92">
        <w:rPr>
          <w:rFonts w:ascii="Times New Roman" w:hAnsi="Times New Roman" w:cs="Times New Roman"/>
          <w:sz w:val="20"/>
          <w:lang w:val="en-US"/>
        </w:rPr>
        <w:t>Table S3 Risk of all-cause mortality in refugees, aged 19-25 years old residing in Sweden in 2004. Hazard ratios (HRs) with 95% confidence intervals (CIs).</w:t>
      </w:r>
    </w:p>
    <w:tbl>
      <w:tblPr>
        <w:tblW w:w="9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880"/>
        <w:gridCol w:w="1940"/>
        <w:gridCol w:w="1900"/>
        <w:gridCol w:w="1900"/>
      </w:tblGrid>
      <w:tr w:rsidR="004B2676" w:rsidRPr="006A6F92" w:rsidTr="006455E5">
        <w:trPr>
          <w:trHeight w:val="48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2676" w:rsidRPr="006A6F92" w:rsidRDefault="004B2676" w:rsidP="006455E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fugee statu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B2676" w:rsidRPr="006A6F92" w:rsidRDefault="004B2676" w:rsidP="006455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 (rate per 100,000 person-years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76" w:rsidRPr="006A6F92" w:rsidRDefault="004B2676" w:rsidP="006455E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del 1</w:t>
            </w:r>
            <w:r w:rsidRPr="006A6F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76" w:rsidRPr="006A6F92" w:rsidRDefault="004B2676" w:rsidP="006455E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del 2</w:t>
            </w:r>
            <w:r w:rsidRPr="006A6F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76" w:rsidRPr="006A6F92" w:rsidRDefault="004B2676" w:rsidP="006455E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del 3</w:t>
            </w:r>
            <w:r w:rsidRPr="006A6F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4B2676" w:rsidRPr="006A6F92" w:rsidTr="006455E5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76" w:rsidRPr="006A6F92" w:rsidRDefault="004B2676" w:rsidP="006455E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Unaccompani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76" w:rsidRPr="006A6F92" w:rsidRDefault="004B2676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66.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76" w:rsidRPr="006A6F92" w:rsidRDefault="004B2676" w:rsidP="006455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76" w:rsidRPr="006A6F92" w:rsidRDefault="004B2676" w:rsidP="006455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676" w:rsidRPr="006A6F92" w:rsidRDefault="004B2676" w:rsidP="006455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REF)</w:t>
            </w:r>
          </w:p>
        </w:tc>
      </w:tr>
      <w:tr w:rsidR="004B2676" w:rsidRPr="006A6F92" w:rsidTr="006455E5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76" w:rsidRPr="006A6F92" w:rsidRDefault="004B2676" w:rsidP="006455E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Accompani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76" w:rsidRPr="006A6F92" w:rsidRDefault="004B2676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 (50.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76" w:rsidRPr="006A6F92" w:rsidRDefault="004B2676" w:rsidP="006455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2 (0.49 - 1.3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76" w:rsidRPr="006A6F92" w:rsidRDefault="004B2676" w:rsidP="006455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0.99 (0.59 - 1.6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676" w:rsidRPr="006A6F92" w:rsidRDefault="004B2676" w:rsidP="006455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0 (0.56 - 1.80)</w:t>
            </w:r>
          </w:p>
        </w:tc>
      </w:tr>
    </w:tbl>
    <w:p w:rsidR="004B2676" w:rsidRPr="006A6F92" w:rsidRDefault="004B2676" w:rsidP="004B2676">
      <w:pPr>
        <w:spacing w:line="240" w:lineRule="auto"/>
        <w:rPr>
          <w:rFonts w:ascii="Times New Roman" w:hAnsi="Times New Roman" w:cs="Times New Roman"/>
          <w:sz w:val="16"/>
          <w:lang w:val="en-US"/>
        </w:rPr>
      </w:pPr>
      <w:proofErr w:type="spellStart"/>
      <w:r w:rsidRPr="006A6F92">
        <w:rPr>
          <w:rFonts w:ascii="Times New Roman" w:hAnsi="Times New Roman" w:cs="Times New Roman"/>
          <w:sz w:val="16"/>
          <w:vertAlign w:val="superscript"/>
          <w:lang w:val="en-US"/>
        </w:rPr>
        <w:t>a</w:t>
      </w:r>
      <w:proofErr w:type="spellEnd"/>
      <w:r w:rsidRPr="006A6F92">
        <w:rPr>
          <w:rFonts w:ascii="Times New Roman" w:hAnsi="Times New Roman" w:cs="Times New Roman"/>
          <w:sz w:val="16"/>
          <w:lang w:val="en-US"/>
        </w:rPr>
        <w:t xml:space="preserve"> Adjusted for age and sex, </w:t>
      </w:r>
      <w:r>
        <w:rPr>
          <w:rFonts w:ascii="Times New Roman" w:hAnsi="Times New Roman" w:cs="Times New Roman"/>
          <w:sz w:val="16"/>
          <w:lang w:val="en-US"/>
        </w:rPr>
        <w:br/>
      </w:r>
      <w:r w:rsidRPr="006A6F92">
        <w:rPr>
          <w:rFonts w:ascii="Times New Roman" w:hAnsi="Times New Roman" w:cs="Times New Roman"/>
          <w:sz w:val="16"/>
          <w:vertAlign w:val="superscript"/>
          <w:lang w:val="en-US"/>
        </w:rPr>
        <w:t>b</w:t>
      </w:r>
      <w:r w:rsidRPr="006A6F92">
        <w:rPr>
          <w:rFonts w:ascii="Times New Roman" w:hAnsi="Times New Roman" w:cs="Times New Roman"/>
          <w:sz w:val="16"/>
          <w:lang w:val="en-US"/>
        </w:rPr>
        <w:t xml:space="preserve"> Adjusted for age, sex, education, unemployment, sickness absence, disability pension at baseline, and psychiatri</w:t>
      </w:r>
      <w:r>
        <w:rPr>
          <w:rFonts w:ascii="Times New Roman" w:hAnsi="Times New Roman" w:cs="Times New Roman"/>
          <w:sz w:val="16"/>
          <w:lang w:val="en-US"/>
        </w:rPr>
        <w:t>c and somatic morbidity in 2004</w:t>
      </w:r>
      <w:r>
        <w:rPr>
          <w:rFonts w:ascii="Times New Roman" w:hAnsi="Times New Roman" w:cs="Times New Roman"/>
          <w:sz w:val="16"/>
          <w:lang w:val="en-US"/>
        </w:rPr>
        <w:br/>
      </w:r>
      <w:r w:rsidRPr="006A6F92">
        <w:rPr>
          <w:rFonts w:ascii="Times New Roman" w:hAnsi="Times New Roman" w:cs="Times New Roman"/>
          <w:sz w:val="16"/>
          <w:vertAlign w:val="superscript"/>
          <w:lang w:val="en-US"/>
        </w:rPr>
        <w:t>c</w:t>
      </w:r>
      <w:r w:rsidRPr="006A6F92">
        <w:rPr>
          <w:rFonts w:ascii="Times New Roman" w:hAnsi="Times New Roman" w:cs="Times New Roman"/>
          <w:sz w:val="16"/>
          <w:lang w:val="en-US"/>
        </w:rPr>
        <w:t xml:space="preserve"> Model 2 with additional adjustments for country of birth and length of residency</w:t>
      </w:r>
    </w:p>
    <w:p w:rsidR="004B2676" w:rsidRPr="006A6F92" w:rsidRDefault="004B2676" w:rsidP="004B2676">
      <w:pPr>
        <w:spacing w:line="480" w:lineRule="auto"/>
        <w:rPr>
          <w:rFonts w:ascii="Times New Roman" w:hAnsi="Times New Roman" w:cs="Times New Roman"/>
          <w:lang w:val="en-US"/>
        </w:rPr>
      </w:pPr>
    </w:p>
    <w:p w:rsidR="00F3137B" w:rsidRPr="004B2676" w:rsidRDefault="00F3137B">
      <w:pPr>
        <w:rPr>
          <w:lang w:val="en-US"/>
        </w:rPr>
      </w:pPr>
      <w:bookmarkStart w:id="0" w:name="_GoBack"/>
      <w:bookmarkEnd w:id="0"/>
    </w:p>
    <w:sectPr w:rsidR="00F3137B" w:rsidRPr="004B26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676"/>
    <w:rsid w:val="004B2676"/>
    <w:rsid w:val="00F31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0A7660-8094-43F3-9757-3279FC3E1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6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lstads Universitet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Stratmann</dc:creator>
  <cp:keywords/>
  <dc:description/>
  <cp:lastModifiedBy>Marlene Stratmann</cp:lastModifiedBy>
  <cp:revision>1</cp:revision>
  <dcterms:created xsi:type="dcterms:W3CDTF">2022-12-09T07:24:00Z</dcterms:created>
  <dcterms:modified xsi:type="dcterms:W3CDTF">2022-12-09T07:25:00Z</dcterms:modified>
</cp:coreProperties>
</file>